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91A" w:rsidRPr="001C391A" w:rsidRDefault="001C391A" w:rsidP="001C391A">
      <w:pPr>
        <w:jc w:val="center"/>
        <w:rPr>
          <w:b/>
        </w:rPr>
      </w:pPr>
      <w:proofErr w:type="gramStart"/>
      <w:r w:rsidRPr="001C391A">
        <w:rPr>
          <w:b/>
        </w:rPr>
        <w:t>Supple</w:t>
      </w:r>
      <w:bookmarkStart w:id="0" w:name="_GoBack"/>
      <w:bookmarkEnd w:id="0"/>
      <w:r w:rsidRPr="001C391A">
        <w:rPr>
          <w:b/>
        </w:rPr>
        <w:t>mentary table S1.</w:t>
      </w:r>
      <w:proofErr w:type="gramEnd"/>
      <w:r w:rsidRPr="001C391A">
        <w:rPr>
          <w:b/>
        </w:rPr>
        <w:t xml:space="preserve"> Descriptive statistics for the covariates described in Table 3. </w:t>
      </w:r>
    </w:p>
    <w:p w:rsidR="002A4EF6" w:rsidRPr="002A4EF6" w:rsidRDefault="002A4EF6" w:rsidP="002A4E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435"/>
        <w:gridCol w:w="1697"/>
        <w:gridCol w:w="517"/>
        <w:gridCol w:w="947"/>
        <w:gridCol w:w="997"/>
        <w:gridCol w:w="917"/>
        <w:gridCol w:w="917"/>
      </w:tblGrid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</w:tr>
      <w:tr w:rsidR="001A5BE6" w:rsidRPr="001A5BE6" w:rsidTr="00EF7EF6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sa me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 star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A5BE6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A5BE6">
              <w:rPr>
                <w:rFonts w:ascii="Arial" w:hAnsi="Arial" w:cs="Arial"/>
                <w:sz w:val="18"/>
                <w:szCs w:val="18"/>
              </w:rPr>
              <w:t>04:00: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A5BE6">
              <w:rPr>
                <w:rFonts w:ascii="Arial" w:hAnsi="Arial" w:cs="Arial"/>
                <w:sz w:val="18"/>
                <w:szCs w:val="18"/>
              </w:rPr>
              <w:t>15:00: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A5BE6">
              <w:rPr>
                <w:rFonts w:ascii="Arial" w:hAnsi="Arial" w:cs="Arial"/>
                <w:sz w:val="18"/>
                <w:szCs w:val="18"/>
              </w:rPr>
              <w:t>08:35: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A5BE6">
              <w:rPr>
                <w:rFonts w:ascii="Arial" w:hAnsi="Arial" w:cs="Arial"/>
                <w:sz w:val="18"/>
                <w:szCs w:val="18"/>
              </w:rPr>
              <w:t>01:18:15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te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garettes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ass wine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quo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ffeine drink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1A5BE6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5BE6" w:rsidRPr="002A4EF6" w:rsidRDefault="001A5BE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notic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5BE6" w:rsidRPr="001A5BE6" w:rsidRDefault="001A5BE6" w:rsidP="001A5BE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 star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7D0403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30: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7D0403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00: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7D0403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:21: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7D0403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A5B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1:06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te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garettes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ass wine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quo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ffeine drink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7D0403" w:rsidRPr="001A5BE6" w:rsidTr="00EF7EF6">
        <w:trPr>
          <w:trHeight w:hRule="exact" w:val="301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notic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EF6" w:rsidRPr="002A4EF6" w:rsidRDefault="002A4EF6" w:rsidP="001A5B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</w:tbl>
    <w:p w:rsidR="002A4EF6" w:rsidRPr="002A4EF6" w:rsidRDefault="002A4EF6" w:rsidP="002A4E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2A4EF6" w:rsidRPr="002A4EF6" w:rsidSect="00C531B2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01"/>
    <w:rsid w:val="001A5BE6"/>
    <w:rsid w:val="001C391A"/>
    <w:rsid w:val="002A4EF6"/>
    <w:rsid w:val="007D0403"/>
    <w:rsid w:val="00926398"/>
    <w:rsid w:val="009D2457"/>
    <w:rsid w:val="00BC6E01"/>
    <w:rsid w:val="00E86D49"/>
    <w:rsid w:val="00EF7EF6"/>
    <w:rsid w:val="00F4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4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1-05T22:05:00Z</dcterms:created>
  <dcterms:modified xsi:type="dcterms:W3CDTF">2019-05-09T11:12:00Z</dcterms:modified>
</cp:coreProperties>
</file>